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9E8E60" w14:textId="77777777" w:rsidR="00C41F01" w:rsidRDefault="00C41F01">
      <w:r>
        <w:t>Supporting file 1 – Overview of CHEERS checklist</w:t>
      </w:r>
    </w:p>
    <w:p w14:paraId="6A4CE208" w14:textId="552FCF30" w:rsidR="00C41F01" w:rsidRDefault="00C41F01">
      <w:r w:rsidRPr="00C41F01">
        <w:rPr>
          <w:b/>
          <w:bCs/>
        </w:rPr>
        <w:t>Table 1.</w:t>
      </w:r>
      <w:r>
        <w:t xml:space="preserve"> Overview of CHEERS checklist and sections where reported</w:t>
      </w:r>
      <w:r>
        <w:br w:type="page"/>
      </w:r>
    </w:p>
    <w:tbl>
      <w:tblPr>
        <w:tblStyle w:val="TableGrid"/>
        <w:tblpPr w:leftFromText="180" w:rightFromText="180" w:vertAnchor="text" w:tblpXSpec="center" w:tblpY="1"/>
        <w:tblOverlap w:val="never"/>
        <w:tblW w:w="10024" w:type="dxa"/>
        <w:jc w:val="center"/>
        <w:tblInd w:w="0" w:type="dxa"/>
        <w:tblLook w:val="04A0" w:firstRow="1" w:lastRow="0" w:firstColumn="1" w:lastColumn="0" w:noHBand="0" w:noVBand="1"/>
      </w:tblPr>
      <w:tblGrid>
        <w:gridCol w:w="2495"/>
        <w:gridCol w:w="676"/>
        <w:gridCol w:w="4362"/>
        <w:gridCol w:w="2491"/>
      </w:tblGrid>
      <w:tr w:rsidR="00C272EA" w14:paraId="28C42F7E" w14:textId="77777777" w:rsidTr="00C41F01">
        <w:trPr>
          <w:trHeight w:val="563"/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DFF39" w14:textId="1D192FD6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ction/topic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500F4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tem No.</w:t>
            </w:r>
          </w:p>
        </w:tc>
        <w:tc>
          <w:tcPr>
            <w:tcW w:w="4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262EA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uidance for reporting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96F6A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eported (in section)</w:t>
            </w:r>
          </w:p>
        </w:tc>
      </w:tr>
      <w:tr w:rsidR="00C272EA" w14:paraId="1A73DA34" w14:textId="77777777" w:rsidTr="00C41F01">
        <w:trPr>
          <w:trHeight w:val="276"/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EC387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itle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FC1DA" w14:textId="77777777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4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C7754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dentify the study as an economic evaluation and specify the interventions</w:t>
            </w:r>
          </w:p>
          <w:p w14:paraId="55BA8EA8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eing compared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FA542" w14:textId="3465A8D4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C272EA" w14:paraId="7CC253A8" w14:textId="77777777" w:rsidTr="00C41F01">
        <w:trPr>
          <w:trHeight w:val="286"/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6AEDE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bstract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F5A67" w14:textId="77777777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4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C26DD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vide a structured summary that highlights context, key methods, results,</w:t>
            </w:r>
          </w:p>
          <w:p w14:paraId="231BD975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d alternative analyses.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22A01" w14:textId="7490C030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C272EA" w14:paraId="7C1D4C4C" w14:textId="77777777" w:rsidTr="00C41F01">
        <w:trPr>
          <w:trHeight w:val="276"/>
          <w:jc w:val="center"/>
        </w:trPr>
        <w:tc>
          <w:tcPr>
            <w:tcW w:w="10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0586E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ntroduction</w:t>
            </w:r>
          </w:p>
        </w:tc>
      </w:tr>
      <w:tr w:rsidR="00C272EA" w14:paraId="5109DCEA" w14:textId="77777777" w:rsidTr="00C41F01">
        <w:trPr>
          <w:trHeight w:val="286"/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505BC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Background and objectives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9B62B" w14:textId="77777777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4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E644B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ive the context for the study, the study question, and its practical relevance</w:t>
            </w:r>
          </w:p>
          <w:p w14:paraId="6EAA4E76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decision making in policy or practice.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0EE12" w14:textId="597F598B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C272EA" w14:paraId="244A36B4" w14:textId="77777777" w:rsidTr="00C41F01">
        <w:trPr>
          <w:trHeight w:val="276"/>
          <w:jc w:val="center"/>
        </w:trPr>
        <w:tc>
          <w:tcPr>
            <w:tcW w:w="10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CD594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thods</w:t>
            </w:r>
          </w:p>
        </w:tc>
      </w:tr>
      <w:tr w:rsidR="00C272EA" w14:paraId="35C8F8B0" w14:textId="77777777" w:rsidTr="00C41F01">
        <w:trPr>
          <w:trHeight w:val="286"/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16A1D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ealth economic analysis plan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0B964" w14:textId="77777777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4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52FE3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dicate whether a health economic analysis plan was developed and where</w:t>
            </w:r>
          </w:p>
          <w:p w14:paraId="1A0AC300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vailable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79EEF" w14:textId="19FEFE53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  <w:tr w:rsidR="00C272EA" w14:paraId="01F45185" w14:textId="77777777" w:rsidTr="00C41F01">
        <w:trPr>
          <w:trHeight w:val="286"/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944D0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tudy population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1C756" w14:textId="77777777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4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91E1D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cribe characteristics of the study population (such as age range,</w:t>
            </w:r>
          </w:p>
          <w:p w14:paraId="0064F95C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ographics, socioeconomic, or clinical characteristics)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EE217" w14:textId="38D89D75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Yes (Patient characteristics) </w:t>
            </w:r>
          </w:p>
        </w:tc>
      </w:tr>
      <w:tr w:rsidR="00C272EA" w14:paraId="7879AA65" w14:textId="77777777" w:rsidTr="00C41F01">
        <w:trPr>
          <w:trHeight w:val="286"/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80FEB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tting and location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7717B" w14:textId="77777777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4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954A1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vide relevant contextual information that may influence findings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048E7" w14:textId="362C0DCC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Yes (Study characteristics)</w:t>
            </w:r>
          </w:p>
        </w:tc>
      </w:tr>
      <w:tr w:rsidR="00C272EA" w14:paraId="301001C9" w14:textId="77777777" w:rsidTr="00C41F01">
        <w:trPr>
          <w:trHeight w:val="286"/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AD4DB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arators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4D29D" w14:textId="77777777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4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0B105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cribe the interventions or strategies being compared and why chosen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3DA72" w14:textId="018F4474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Yes (Study characteristics and Reduced screening regimens)</w:t>
            </w:r>
          </w:p>
        </w:tc>
      </w:tr>
      <w:tr w:rsidR="00C272EA" w14:paraId="76651F5D" w14:textId="77777777" w:rsidTr="00C41F01">
        <w:trPr>
          <w:trHeight w:val="286"/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14299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erspective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4EBD5" w14:textId="77777777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4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814C8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te the perspective(s) adopted by the study and why chosen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224A8" w14:textId="0AFDCF0B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Yes (Study characteristics)</w:t>
            </w:r>
          </w:p>
        </w:tc>
      </w:tr>
      <w:tr w:rsidR="00C272EA" w14:paraId="19D3E840" w14:textId="77777777" w:rsidTr="00C41F01">
        <w:trPr>
          <w:trHeight w:val="286"/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126ED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ime horizon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F1A8E" w14:textId="77777777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4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A85DE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te the time horizon for the study and why appropriate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E45AE" w14:textId="7033530D" w:rsidR="00C272EA" w:rsidRDefault="0065004D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Yes (Study characteristics)</w:t>
            </w:r>
          </w:p>
        </w:tc>
      </w:tr>
      <w:tr w:rsidR="00C272EA" w14:paraId="03F05571" w14:textId="77777777" w:rsidTr="00C41F01">
        <w:trPr>
          <w:trHeight w:val="286"/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1A707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iscount rate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1B833" w14:textId="77777777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4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42B5B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port the discount rate(s) and reason chosen.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0300D" w14:textId="3F82DC24" w:rsidR="00C272EA" w:rsidRDefault="0065004D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Yes (Utility values and Costs)</w:t>
            </w:r>
          </w:p>
        </w:tc>
      </w:tr>
      <w:tr w:rsidR="00C272EA" w14:paraId="145D62A1" w14:textId="77777777" w:rsidTr="00C41F01">
        <w:trPr>
          <w:trHeight w:val="286"/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A8720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lection of outcomes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E9D82" w14:textId="77777777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4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D579E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cribe what outcomes were used as the measure(s) of benefit(s) and harm(s).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74EF7" w14:textId="5D709991" w:rsidR="00C272EA" w:rsidRDefault="0065004D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Yes (Study characteristics) </w:t>
            </w:r>
          </w:p>
        </w:tc>
      </w:tr>
      <w:tr w:rsidR="00C272EA" w14:paraId="6A3FC3BA" w14:textId="77777777" w:rsidTr="00C41F01">
        <w:trPr>
          <w:trHeight w:val="286"/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D6891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asurement of outcomes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177B6" w14:textId="77777777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4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A76AD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cribe how outcomes used to capture benefit(s) and harm(s) were measured.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7CAE6" w14:textId="7873876A" w:rsidR="00C272EA" w:rsidRDefault="0065004D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Yes (Utilities and Costs)</w:t>
            </w:r>
          </w:p>
        </w:tc>
      </w:tr>
      <w:tr w:rsidR="00C272EA" w14:paraId="436F1D7B" w14:textId="77777777" w:rsidTr="00C41F01">
        <w:trPr>
          <w:trHeight w:val="286"/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49F3F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Valuation of outcomes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E0437" w14:textId="77777777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4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45AAC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cribe the population and methods used to measure and value outcomes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71DCD" w14:textId="2A41C25B" w:rsidR="00C272EA" w:rsidRDefault="0065004D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Yes (Study characteristics)</w:t>
            </w:r>
          </w:p>
        </w:tc>
      </w:tr>
      <w:tr w:rsidR="00C272EA" w14:paraId="117805CB" w14:textId="77777777" w:rsidTr="00C41F01">
        <w:trPr>
          <w:trHeight w:val="286"/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ACBFB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asurement and valuation of resources and costs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01CEC" w14:textId="77777777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4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2612E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cribe how costs were valued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6D436" w14:textId="3E1DB765" w:rsidR="00C272EA" w:rsidRDefault="0065004D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Yes (Costs)</w:t>
            </w:r>
          </w:p>
        </w:tc>
      </w:tr>
      <w:tr w:rsidR="00C272EA" w14:paraId="45FD65FF" w14:textId="77777777" w:rsidTr="00C41F01">
        <w:trPr>
          <w:trHeight w:val="286"/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2FEFC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urrency, price date, and conversion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CD2E6" w14:textId="77777777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4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3BB16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port the dates of the estimated resource quantities and unit costs, plus the</w:t>
            </w:r>
          </w:p>
          <w:p w14:paraId="2D1D2CCF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rrency and year of conversion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CD7BE" w14:textId="5A9EA29B" w:rsidR="00C272EA" w:rsidRDefault="0065004D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Yes (Costs)</w:t>
            </w:r>
          </w:p>
        </w:tc>
      </w:tr>
      <w:tr w:rsidR="00C272EA" w14:paraId="0D6AEC81" w14:textId="77777777" w:rsidTr="00C41F01">
        <w:trPr>
          <w:trHeight w:val="286"/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EB68A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ationale and description of model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D89DF" w14:textId="77777777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4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F23A0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f modelling is used, describe in detail and why used. Report if the model is</w:t>
            </w:r>
          </w:p>
          <w:p w14:paraId="65969574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blicly available and where it can be accessed.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0654C" w14:textId="54B752A8" w:rsidR="00C272EA" w:rsidRDefault="0065004D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Yes (Model structure)</w:t>
            </w:r>
          </w:p>
        </w:tc>
      </w:tr>
      <w:tr w:rsidR="00C272EA" w14:paraId="62A53D75" w14:textId="77777777" w:rsidTr="00C41F01">
        <w:trPr>
          <w:trHeight w:val="286"/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FC6CF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nalytics and assumptions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AEB02" w14:textId="77777777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4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69693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cribe any methods for analysing or statistically transforming data, any</w:t>
            </w:r>
          </w:p>
          <w:p w14:paraId="3E1B5FFE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trapolation methods, and approaches for validating any model used.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E5DE7" w14:textId="3FF6DDCF" w:rsidR="00C272EA" w:rsidRDefault="0065004D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Yes (Transition probabilities, utilities, Supporting file 1 and 2)</w:t>
            </w:r>
          </w:p>
        </w:tc>
      </w:tr>
      <w:tr w:rsidR="00C272EA" w14:paraId="195FAE7E" w14:textId="77777777" w:rsidTr="00C41F01">
        <w:trPr>
          <w:trHeight w:val="286"/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3A9D6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haracterising heterogeneity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76C01" w14:textId="77777777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4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7468B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cribe any methods used for estimating how the results of the study vary</w:t>
            </w:r>
          </w:p>
          <w:p w14:paraId="2BEA16CB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subgroups.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92A7C" w14:textId="563437CF" w:rsidR="00C272EA" w:rsidRDefault="0065004D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Yes (Reduced screening regimens)</w:t>
            </w:r>
          </w:p>
        </w:tc>
      </w:tr>
      <w:tr w:rsidR="00C272EA" w14:paraId="4D3AB978" w14:textId="77777777" w:rsidTr="00C41F01">
        <w:trPr>
          <w:trHeight w:val="286"/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5CA47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haracterising distributional effects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DC99B" w14:textId="77777777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4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C018C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cribe how impacts are distributed across different individuals or adjustments</w:t>
            </w:r>
          </w:p>
          <w:p w14:paraId="59642137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de to reflect priority populations.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B0E26" w14:textId="2C4DD2C6" w:rsidR="00C272EA" w:rsidRDefault="0065004D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Yes (Reduced screening regimens)</w:t>
            </w:r>
          </w:p>
        </w:tc>
      </w:tr>
      <w:tr w:rsidR="00C272EA" w14:paraId="2426BA61" w14:textId="77777777" w:rsidTr="00C41F01">
        <w:trPr>
          <w:trHeight w:val="286"/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A1F90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haracterising uncertainty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9B188" w14:textId="77777777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4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C5632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cribe methods to characterise any sources of uncertainty in the analysis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380F4" w14:textId="138AF04E" w:rsidR="00C272EA" w:rsidRDefault="0065004D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Yes (Sensitivity and scenario analyses)</w:t>
            </w:r>
          </w:p>
        </w:tc>
      </w:tr>
      <w:tr w:rsidR="00C272EA" w14:paraId="6691AC57" w14:textId="77777777" w:rsidTr="00C41F01">
        <w:trPr>
          <w:trHeight w:val="286"/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8D562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pproach to engagement with patients and others affected by the study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EFFA5" w14:textId="77777777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4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23E46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cribe any approaches to engage patients or service recipients, the general</w:t>
            </w:r>
          </w:p>
          <w:p w14:paraId="006BDB66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blic, communities, or stakeholders (such as clinicians or payers) in the design</w:t>
            </w:r>
          </w:p>
          <w:p w14:paraId="44CC94F9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f the study.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BE1C8" w14:textId="3DBB518C" w:rsidR="00C272EA" w:rsidRDefault="0065004D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Yes (Patient characteristics)</w:t>
            </w:r>
          </w:p>
        </w:tc>
      </w:tr>
      <w:tr w:rsidR="00C272EA" w14:paraId="37B53A7F" w14:textId="77777777" w:rsidTr="00C41F01">
        <w:trPr>
          <w:trHeight w:val="286"/>
          <w:jc w:val="center"/>
        </w:trPr>
        <w:tc>
          <w:tcPr>
            <w:tcW w:w="10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D7B04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esults</w:t>
            </w:r>
          </w:p>
        </w:tc>
      </w:tr>
      <w:tr w:rsidR="00C272EA" w14:paraId="2798B32A" w14:textId="77777777" w:rsidTr="00C41F01">
        <w:trPr>
          <w:trHeight w:val="286"/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1DF4C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tudy parameters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0332F" w14:textId="77777777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4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88457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port all analytic inputs (such as values, ranges, references) including uncertainty</w:t>
            </w:r>
          </w:p>
          <w:p w14:paraId="5669D798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r distributional assumptions.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0C1D4" w14:textId="3C7747CA" w:rsidR="00C272EA" w:rsidRDefault="0012460E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Yes (Supporting file 4)</w:t>
            </w:r>
          </w:p>
        </w:tc>
      </w:tr>
      <w:tr w:rsidR="00C272EA" w14:paraId="79BF3EB6" w14:textId="77777777" w:rsidTr="00C41F01">
        <w:trPr>
          <w:trHeight w:val="286"/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E213C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ummary of main results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DBF82" w14:textId="77777777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4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8A75C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port the mean values for the main categories of costs and outcomes of interest</w:t>
            </w:r>
          </w:p>
          <w:p w14:paraId="579932B0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d summarise them in the most appropriate overall measure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A619B" w14:textId="59E17C8D" w:rsidR="00C272EA" w:rsidRDefault="0012460E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Yes (Cost-effectiveness of screening guideline in general population)</w:t>
            </w:r>
          </w:p>
        </w:tc>
      </w:tr>
      <w:tr w:rsidR="00C272EA" w14:paraId="6F3504D8" w14:textId="77777777" w:rsidTr="00C41F01">
        <w:trPr>
          <w:trHeight w:val="286"/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5D04B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ffect of uncertainty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4909A" w14:textId="77777777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4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C6F77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cribe how uncertainty about analytic judgments, inputs, or projections affect</w:t>
            </w:r>
          </w:p>
          <w:p w14:paraId="685CE419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ndings. Report the effect of choice of discount rate and time horizon, if</w:t>
            </w:r>
          </w:p>
          <w:p w14:paraId="4EA771F1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pplicable.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B02BF" w14:textId="7B606A92" w:rsidR="00C272EA" w:rsidRDefault="0012460E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Yes (Probabilistic sensitivity analysis, deterministic sensitivity analysis, scenario analysis)</w:t>
            </w:r>
          </w:p>
        </w:tc>
      </w:tr>
      <w:tr w:rsidR="00C272EA" w14:paraId="023A60AC" w14:textId="77777777" w:rsidTr="00C41F01">
        <w:trPr>
          <w:trHeight w:val="286"/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7B9CB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ffect of engagement with patients and others affected by the study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F8D2B" w14:textId="77777777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4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77E18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port on any difference patient/service recipient, general public, community, or</w:t>
            </w:r>
          </w:p>
          <w:p w14:paraId="2DFD1F88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keholder involvement made to the approach or findings of the study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F82D0" w14:textId="2233F187" w:rsidR="00C272EA" w:rsidRDefault="0012460E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  <w:tr w:rsidR="00C272EA" w14:paraId="29580734" w14:textId="77777777" w:rsidTr="00C41F01">
        <w:trPr>
          <w:trHeight w:val="286"/>
          <w:jc w:val="center"/>
        </w:trPr>
        <w:tc>
          <w:tcPr>
            <w:tcW w:w="10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B6AAC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Discussion </w:t>
            </w:r>
          </w:p>
        </w:tc>
      </w:tr>
      <w:tr w:rsidR="00C272EA" w14:paraId="11BB56B8" w14:textId="77777777" w:rsidTr="00C41F01">
        <w:trPr>
          <w:trHeight w:val="286"/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921A5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tudy findings, limitations, generalisability, and current knowledge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C82EC" w14:textId="77777777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4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75241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port key findings, limitations, ethical or equity considerations not captured,</w:t>
            </w:r>
          </w:p>
          <w:p w14:paraId="280B5C22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d how these could affect patients, policy, or practice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A59FE" w14:textId="39AA6C76" w:rsidR="00C272EA" w:rsidRDefault="0012460E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C272EA" w14:paraId="57B8CF33" w14:textId="77777777" w:rsidTr="00C41F01">
        <w:trPr>
          <w:trHeight w:val="286"/>
          <w:jc w:val="center"/>
        </w:trPr>
        <w:tc>
          <w:tcPr>
            <w:tcW w:w="10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A8478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ther relevant information</w:t>
            </w:r>
          </w:p>
        </w:tc>
      </w:tr>
      <w:tr w:rsidR="00C272EA" w14:paraId="0071AFFC" w14:textId="77777777" w:rsidTr="00C41F01">
        <w:trPr>
          <w:trHeight w:val="286"/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1CF09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ource of funding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0819B" w14:textId="77777777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4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90262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cribe how the study was funded and any role of the funder in the</w:t>
            </w:r>
          </w:p>
          <w:p w14:paraId="62FD32BB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dentification, design, conduct, and reporting of the analysis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01490" w14:textId="5ACF3AB9" w:rsidR="00C272EA" w:rsidRDefault="0012460E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C272EA" w14:paraId="3A016576" w14:textId="77777777" w:rsidTr="00C41F01">
        <w:trPr>
          <w:trHeight w:val="286"/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8F798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nflicts of interest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F39AB" w14:textId="77777777" w:rsidR="00C272EA" w:rsidRDefault="00C272EA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4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423FB" w14:textId="77777777" w:rsidR="00C272EA" w:rsidRDefault="00C272EA" w:rsidP="00C41F01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port authors conflicts of interest according to journal or International</w:t>
            </w:r>
          </w:p>
          <w:p w14:paraId="7DB54805" w14:textId="77777777" w:rsidR="00C272EA" w:rsidRDefault="00C272EA" w:rsidP="00C41F0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mittee of Medical Journal Editors requirements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8E120" w14:textId="1B94E7F0" w:rsidR="00C272EA" w:rsidRDefault="0012460E" w:rsidP="00C41F01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</w:tbl>
    <w:p w14:paraId="629E3BBA" w14:textId="77777777" w:rsidR="00C272EA" w:rsidRDefault="00C272EA"/>
    <w:sectPr w:rsidR="00C272E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2EA"/>
    <w:rsid w:val="0012460E"/>
    <w:rsid w:val="0065004D"/>
    <w:rsid w:val="00B2683C"/>
    <w:rsid w:val="00C272EA"/>
    <w:rsid w:val="00C41F01"/>
    <w:rsid w:val="00CE6C83"/>
    <w:rsid w:val="00D54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9B5A1F"/>
  <w15:chartTrackingRefBased/>
  <w15:docId w15:val="{4CFCB4C1-1DE8-4F3D-8185-82F3894C5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2EA"/>
    <w:pPr>
      <w:spacing w:line="25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72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72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72E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72E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72E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2E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2E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2E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2E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2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72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72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72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72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72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72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72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72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72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72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72E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72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72E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272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72E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272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72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72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72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72EA"/>
    <w:pPr>
      <w:spacing w:after="0" w:line="240" w:lineRule="auto"/>
    </w:pPr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905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d5be520-17a8-4448-b7ff-4b90e05e9a7d}" enabled="0" method="" siteId="{5d5be520-17a8-4448-b7ff-4b90e05e9a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6</Words>
  <Characters>40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Quist</dc:creator>
  <cp:keywords/>
  <dc:description/>
  <cp:lastModifiedBy>Sara Quist</cp:lastModifiedBy>
  <cp:revision>2</cp:revision>
  <dcterms:created xsi:type="dcterms:W3CDTF">2024-06-10T19:18:00Z</dcterms:created>
  <dcterms:modified xsi:type="dcterms:W3CDTF">2024-06-10T19:18:00Z</dcterms:modified>
</cp:coreProperties>
</file>